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keepNext/>
        <w:keepLines/>
        <w:bidi w:val="false"/>
        <w:spacing w:before="480" w:lineRule="auto" w:line="276"/>
        <w:jc w:val="left"/>
        <w:outlineLvl w:val="0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Fil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S12: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FAIR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Data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and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Ethical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Complianc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Checklists</w:t>
      </w:r>
    </w:p>
    <w:p>
      <w:pPr>
        <w:keepNext/>
        <w:keepLines/>
        <w:bidi w:val="false"/>
        <w:spacing w:before="200" w:after="200" w:lineRule="auto" w:line="240"/>
        <w:jc w:val="left"/>
        <w:outlineLvl w:val="1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1.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AIR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Data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mplianc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hecklist</w:t>
      </w:r>
    </w:p>
    <w:tbl>
      <w:tblPr>
        <w:tblW w:w="7985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955"/>
        <w:gridCol w:w="804"/>
        <w:gridCol w:w="2806"/>
      </w:tblGrid>
      <w:tr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inciple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eck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us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videnc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ndable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niqu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sist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dentifier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O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.17605/OSF.IO/C8FHW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i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adat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S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sito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p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ea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cens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C-B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0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OS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fault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essible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ndar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unic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toc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TTPS/AP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es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thentic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quire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ubl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sitor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a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sis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t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letio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S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rv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lic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operable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chine-read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mat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SV/JSON/R/Pyth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le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ndar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ocabularie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S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rm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nuscrip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alifi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ference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nk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ublica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SF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usable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tail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venanc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ADM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S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ess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istor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omain-releva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ndard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ISMA/STARD/GRAD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plianc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ea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s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cens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C-B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0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SF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AIR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plementation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etails: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ata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positor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pe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ienc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ramework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OSF)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cces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URL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ttps://osf.io/c8fhw/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icense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reativ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mmon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ttribut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4.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ternational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orma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tandards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SV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ata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/Pyth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de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OCX/PDF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ocumentation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etadata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hema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ubli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r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+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omain-specific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xtensions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Vers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trol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i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tegrat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with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SF</w:t>
      </w:r>
    </w:p>
    <w:p>
      <w:pPr>
        <w:bidi w:val="false"/>
        <w:spacing w:after="200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pict>
          <v:rect id="1026" stroked="t" style="margin-left:0.0pt;margin-top:0.0pt;width:0.0pt;height:1.5pt;mso-wrap-distance-left:0.0pt;mso-wrap-distance-right:0.0pt;visibility:visible;" o:hr="t" o:hralign="center" o:hrstd="t">
            <v:fill/>
          </v:rect>
        </w:pict>
      </w:r>
    </w:p>
    <w:p>
      <w:pPr>
        <w:keepNext/>
        <w:keepLines/>
        <w:bidi w:val="false"/>
        <w:spacing w:before="200" w:after="200" w:lineRule="auto" w:line="240"/>
        <w:jc w:val="left"/>
        <w:outlineLvl w:val="1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2.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Ethica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mplianc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hecklist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2821"/>
        <w:gridCol w:w="826"/>
        <w:gridCol w:w="2933"/>
      </w:tblGrid>
      <w:tr>
        <w:trPr>
          <w:cantSplit w:val="false"/>
          <w:tblHeader w:val="false"/>
          <w:jc w:val="lef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rea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quirement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us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ivacy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-identifi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rticipa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4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N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so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D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u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sitor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S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ncryp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orag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sent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ultur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apt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4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0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RB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rov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ement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clarations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“No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quired”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gorithmic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di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forme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5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7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itig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rategi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pose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commendation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flict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est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erci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es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lose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clarations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“No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clared”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ess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quity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lu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ource-limi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tting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thical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ramework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plementation: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form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sen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ier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pproach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written/verbal/witnessed)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as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iteracy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ata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otection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ederat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earn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ivacy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ncrypt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torage/transmission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ia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anagemen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gula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udits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versampl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f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underrepresent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roups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enefi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haring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pe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cces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ublication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de/data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haring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apacit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uilding</w:t>
      </w:r>
    </w:p>
    <w:p>
      <w:pPr>
        <w:bidi w:val="false"/>
        <w:spacing w:before="36" w:after="36" w:lineRule="auto" w:line="240"/>
        <w:jc w:val="left"/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ccountabil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lea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sponsibilit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hain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udi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rail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rievanc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echanisms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0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Times New Roman"/>
    <w:panose1 w:val="02020603050000020304"/>
    <w:charset w:val="00"/>
    <w:family w:val="roman"/>
    <w:pitch w:val="variable"/>
    <w:sig w:usb0="20007A87" w:usb1="80000000" w:usb2="00000008" w:usb3="00000000" w:csb0="000001FF" w:csb1="00000000"/>
  </w:font>
  <w:font w:name="Cambria">
    <w:altName w:val="Cambria"/>
    <w:panose1 w:val="02040503050000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0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styleId="style48">
    <w:name w:val="List Bullet"/>
    <w:basedOn w:val="style0"/>
    <w:next w:val="style48"/>
    <w:pPr>
      <w:spacing w:after="0"/>
    </w:pPr>
    <w:rPr>
      <w:rFonts w:ascii="Times New Roman" w:cs="Times New Roman" w:eastAsia="宋体" w:hAnsi="Times New Roman"/>
      <w:sz w:val="21"/>
    </w:rPr>
  </w:style>
  <w:style w:type="paragraph" w:styleId="style1">
    <w:name w:val="heading 1"/>
    <w:basedOn w:val="style0"/>
    <w:next w:val="style1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2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273</Words>
  <Characters>1881</Characters>
  <Application>WPS Office</Application>
  <Paragraphs>128</Paragraphs>
  <CharactersWithSpaces>2061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٣:٠١:١٢Z</dcterms:created>
  <dc:creator>SM-G998U</dc:creator>
  <lastModifiedBy>SM-G998U</lastModifiedBy>
  <dcterms:modified xsi:type="dcterms:W3CDTF">٢٠٢٦-٠١-٠٨T١٦:٥٢:٠٠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8d62aab10d40a9ae967eca799f22ae</vt:lpwstr>
  </property>
</Properties>
</file>